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2C002" w14:textId="77777777" w:rsidR="0085179D" w:rsidRDefault="0085179D" w:rsidP="0085179D">
      <w:pPr>
        <w:rPr>
          <w:rFonts w:ascii="Times" w:eastAsiaTheme="minorEastAsia" w:hAnsi="Times"/>
        </w:rPr>
      </w:pPr>
      <w:r>
        <w:rPr>
          <w:rFonts w:ascii="Times" w:eastAsiaTheme="minorEastAsia" w:hAnsi="Times"/>
        </w:rPr>
        <w:t xml:space="preserve">Table S1. Initial parameter values </w:t>
      </w:r>
    </w:p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5579"/>
        <w:gridCol w:w="1766"/>
      </w:tblGrid>
      <w:tr w:rsidR="0085179D" w:rsidRPr="00E2146E" w14:paraId="59C4079A" w14:textId="77777777" w:rsidTr="009E2187">
        <w:trPr>
          <w:trHeight w:val="186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D016" w14:textId="77777777" w:rsidR="0085179D" w:rsidRPr="00E2146E" w:rsidRDefault="0085179D" w:rsidP="009E2187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 w:rsidRPr="00E2146E">
              <w:rPr>
                <w:rFonts w:ascii="Times" w:hAnsi="Times"/>
                <w:i/>
                <w:iCs/>
                <w:color w:val="000000"/>
              </w:rPr>
              <w:t>Parameter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C125" w14:textId="77777777" w:rsidR="0085179D" w:rsidRPr="00E2146E" w:rsidRDefault="0085179D" w:rsidP="009E2187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 w:rsidRPr="00E2146E">
              <w:rPr>
                <w:rFonts w:ascii="Times" w:hAnsi="Times"/>
                <w:i/>
                <w:iCs/>
                <w:color w:val="000000"/>
              </w:rPr>
              <w:t>Descriptio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8A86" w14:textId="77777777" w:rsidR="0085179D" w:rsidRPr="00E2146E" w:rsidRDefault="0085179D" w:rsidP="009E2187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>
              <w:rPr>
                <w:rFonts w:ascii="Times" w:hAnsi="Times"/>
                <w:i/>
                <w:iCs/>
                <w:color w:val="000000"/>
              </w:rPr>
              <w:t>Initial Value</w:t>
            </w:r>
            <w:r w:rsidRPr="00E2146E">
              <w:rPr>
                <w:rFonts w:ascii="Times" w:hAnsi="Times"/>
                <w:i/>
                <w:iCs/>
                <w:color w:val="000000"/>
              </w:rPr>
              <w:t xml:space="preserve"> </w:t>
            </w:r>
          </w:p>
        </w:tc>
      </w:tr>
      <w:tr w:rsidR="0085179D" w:rsidRPr="006B6AC9" w14:paraId="3A777D50" w14:textId="77777777" w:rsidTr="009E2187">
        <w:trPr>
          <w:trHeight w:val="287"/>
        </w:trPr>
        <w:tc>
          <w:tcPr>
            <w:tcW w:w="88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0647F61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bookmarkStart w:id="0" w:name="_Hlk35268067"/>
            <w:r>
              <w:rPr>
                <w:rFonts w:ascii="Times" w:hAnsi="Times"/>
                <w:color w:val="000000"/>
              </w:rPr>
              <w:t>Two state</w:t>
            </w:r>
            <w:r w:rsidRPr="00E25CBA">
              <w:rPr>
                <w:rFonts w:ascii="Times" w:hAnsi="Times"/>
                <w:color w:val="000000"/>
                <w:shd w:val="clear" w:color="auto" w:fill="E7E6E6" w:themeFill="background2"/>
              </w:rPr>
              <w:t xml:space="preserve"> models</w:t>
            </w:r>
          </w:p>
        </w:tc>
      </w:tr>
      <w:bookmarkStart w:id="1" w:name="_Hlk35269146"/>
      <w:bookmarkEnd w:id="0"/>
      <w:tr w:rsidR="0085179D" w:rsidRPr="006B6AC9" w14:paraId="17D862DC" w14:textId="77777777" w:rsidTr="009E2187">
        <w:trPr>
          <w:trHeight w:val="360"/>
        </w:trPr>
        <w:tc>
          <w:tcPr>
            <w:tcW w:w="15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F2E12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73160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DDD244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4</w:t>
            </w:r>
          </w:p>
        </w:tc>
      </w:tr>
      <w:tr w:rsidR="0085179D" w:rsidRPr="006B6AC9" w14:paraId="675A1EE7" w14:textId="77777777" w:rsidTr="009E2187">
        <w:trPr>
          <w:trHeight w:val="360"/>
        </w:trPr>
        <w:tc>
          <w:tcPr>
            <w:tcW w:w="1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554878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A066C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654D7A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42</w:t>
            </w:r>
          </w:p>
        </w:tc>
      </w:tr>
      <w:tr w:rsidR="0085179D" w:rsidRPr="006B6AC9" w14:paraId="5EDC0A9E" w14:textId="77777777" w:rsidTr="009E2187">
        <w:trPr>
          <w:trHeight w:val="360"/>
        </w:trPr>
        <w:tc>
          <w:tcPr>
            <w:tcW w:w="1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607F1B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F8D39A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DA758A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.18</w:t>
            </w:r>
          </w:p>
        </w:tc>
      </w:tr>
      <w:tr w:rsidR="0085179D" w:rsidRPr="006B6AC9" w14:paraId="1F06531A" w14:textId="77777777" w:rsidTr="009E2187">
        <w:trPr>
          <w:trHeight w:val="360"/>
        </w:trPr>
        <w:tc>
          <w:tcPr>
            <w:tcW w:w="1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04749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0B86F9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45D4EC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4</w:t>
            </w:r>
          </w:p>
        </w:tc>
      </w:tr>
      <w:tr w:rsidR="0085179D" w:rsidRPr="006B6AC9" w14:paraId="1ED790C7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AEDF8A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29BD4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10708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5</w:t>
            </w:r>
          </w:p>
        </w:tc>
      </w:tr>
      <w:tr w:rsidR="0085179D" w:rsidRPr="006B6AC9" w14:paraId="6356CD50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D9F816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0F3D0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A44779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35</w:t>
            </w:r>
          </w:p>
        </w:tc>
      </w:tr>
      <w:tr w:rsidR="0085179D" w:rsidRPr="006B6AC9" w14:paraId="4451E059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F6688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D3B8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1BF3A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8</w:t>
            </w:r>
          </w:p>
        </w:tc>
      </w:tr>
      <w:bookmarkEnd w:id="1"/>
      <w:tr w:rsidR="0085179D" w:rsidRPr="006B6AC9" w14:paraId="0CDB7F9C" w14:textId="77777777" w:rsidTr="00795468">
        <w:trPr>
          <w:trHeight w:val="305"/>
        </w:trPr>
        <w:tc>
          <w:tcPr>
            <w:tcW w:w="8876" w:type="dxa"/>
            <w:gridSpan w:val="3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4188CB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hree</w:t>
            </w:r>
            <w:r w:rsidRPr="00E25CBA">
              <w:rPr>
                <w:rFonts w:ascii="Times" w:hAnsi="Times"/>
                <w:color w:val="000000"/>
                <w:shd w:val="clear" w:color="auto" w:fill="E7E6E6" w:themeFill="background2"/>
              </w:rPr>
              <w:t xml:space="preserve"> state models</w:t>
            </w:r>
          </w:p>
        </w:tc>
      </w:tr>
      <w:tr w:rsidR="0085179D" w:rsidRPr="006B6AC9" w14:paraId="2981B80B" w14:textId="77777777" w:rsidTr="009E2187">
        <w:trPr>
          <w:trHeight w:val="36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BB3473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80322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D03A5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8</w:t>
            </w:r>
          </w:p>
        </w:tc>
      </w:tr>
      <w:tr w:rsidR="0085179D" w:rsidRPr="006B6AC9" w14:paraId="4121DC08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7E556F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A0828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BD458B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0</w:t>
            </w:r>
          </w:p>
        </w:tc>
      </w:tr>
      <w:tr w:rsidR="0085179D" w:rsidRPr="006B6AC9" w14:paraId="713F543B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030662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8B185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F25F1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09</w:t>
            </w:r>
          </w:p>
        </w:tc>
      </w:tr>
      <w:tr w:rsidR="0085179D" w:rsidRPr="006B6AC9" w14:paraId="2DDCDFF9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8F58CA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4E12E1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6FEE1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9.88</w:t>
            </w:r>
          </w:p>
        </w:tc>
      </w:tr>
      <w:tr w:rsidR="0085179D" w:rsidRPr="006B6AC9" w14:paraId="6F3B13DA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890BF5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9C67D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482833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9.8</w:t>
            </w:r>
          </w:p>
        </w:tc>
      </w:tr>
      <w:tr w:rsidR="0085179D" w:rsidRPr="006B6AC9" w14:paraId="7F7895A3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757E8B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846725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5EFAE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2</w:t>
            </w:r>
          </w:p>
        </w:tc>
      </w:tr>
      <w:tr w:rsidR="0085179D" w:rsidRPr="006B6AC9" w14:paraId="5FB22975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118D98" w14:textId="77777777" w:rsidR="0085179D" w:rsidRPr="006B6AC9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71D1F7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0D117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6</w:t>
            </w:r>
          </w:p>
        </w:tc>
      </w:tr>
      <w:tr w:rsidR="0085179D" w:rsidRPr="006B6AC9" w14:paraId="75277307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D5FFE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88821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F39EFF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1</w:t>
            </w:r>
          </w:p>
        </w:tc>
      </w:tr>
      <w:tr w:rsidR="0085179D" w:rsidRPr="006B6AC9" w14:paraId="71906B53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74BDF2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A79DB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5972A8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0</w:t>
            </w:r>
          </w:p>
        </w:tc>
      </w:tr>
      <w:tr w:rsidR="0085179D" w:rsidRPr="006B6AC9" w14:paraId="7D8BEC73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23641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98330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EB78F3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0</w:t>
            </w:r>
          </w:p>
        </w:tc>
      </w:tr>
      <w:tr w:rsidR="0085179D" w:rsidRPr="006B6AC9" w14:paraId="5E601598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FAE073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1928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DF8E3A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6</w:t>
            </w:r>
          </w:p>
        </w:tc>
      </w:tr>
      <w:tr w:rsidR="0085179D" w:rsidRPr="006B6AC9" w14:paraId="5ACDE347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294FD9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E8F35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CB9988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60</w:t>
            </w:r>
          </w:p>
        </w:tc>
      </w:tr>
      <w:tr w:rsidR="0085179D" w:rsidRPr="006B6AC9" w14:paraId="341A5ADB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94F1B6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09A19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881855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9</w:t>
            </w:r>
          </w:p>
        </w:tc>
      </w:tr>
      <w:tr w:rsidR="0085179D" w:rsidRPr="006B6AC9" w14:paraId="6445C490" w14:textId="77777777" w:rsidTr="009E2187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C6590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135A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3461F" w14:textId="77777777" w:rsidR="0085179D" w:rsidRPr="006B6AC9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6</w:t>
            </w:r>
          </w:p>
        </w:tc>
      </w:tr>
      <w:tr w:rsidR="0085179D" w:rsidRPr="006B6AC9" w14:paraId="0E602FD4" w14:textId="77777777" w:rsidTr="00795468">
        <w:trPr>
          <w:trHeight w:val="332"/>
        </w:trPr>
        <w:tc>
          <w:tcPr>
            <w:tcW w:w="8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92B61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our</w:t>
            </w:r>
            <w:r w:rsidRPr="00E25CBA">
              <w:rPr>
                <w:rFonts w:ascii="Times" w:hAnsi="Times"/>
                <w:color w:val="000000"/>
                <w:shd w:val="clear" w:color="auto" w:fill="E7E6E6" w:themeFill="background2"/>
              </w:rPr>
              <w:t xml:space="preserve"> state models</w:t>
            </w:r>
          </w:p>
        </w:tc>
      </w:tr>
      <w:tr w:rsidR="0085179D" w:rsidRPr="006B6AC9" w14:paraId="0B95C326" w14:textId="77777777" w:rsidTr="00795468">
        <w:trPr>
          <w:trHeight w:val="36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179695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F89F4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04509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3</w:t>
            </w:r>
          </w:p>
        </w:tc>
      </w:tr>
      <w:tr w:rsidR="0085179D" w:rsidRPr="006B6AC9" w14:paraId="2F9B50B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6C450D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A1B8B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376E9C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9</w:t>
            </w:r>
          </w:p>
        </w:tc>
      </w:tr>
      <w:tr w:rsidR="0085179D" w:rsidRPr="006B6AC9" w14:paraId="2DE1AF85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74EBB9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84179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89A73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5</w:t>
            </w:r>
          </w:p>
        </w:tc>
      </w:tr>
      <w:tr w:rsidR="0085179D" w:rsidRPr="006B6AC9" w14:paraId="413778CD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74B6C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B53A5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8CCA3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83</w:t>
            </w:r>
          </w:p>
        </w:tc>
      </w:tr>
      <w:tr w:rsidR="0085179D" w:rsidRPr="006B6AC9" w14:paraId="3EB8C63E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222705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F966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7AA28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.65</w:t>
            </w:r>
          </w:p>
        </w:tc>
      </w:tr>
      <w:tr w:rsidR="0085179D" w:rsidRPr="006B6AC9" w14:paraId="211A9D5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9A05C6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DC613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89234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3.4</w:t>
            </w:r>
          </w:p>
        </w:tc>
      </w:tr>
      <w:tr w:rsidR="0085179D" w:rsidRPr="006B6AC9" w14:paraId="6874E6F4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1361A3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9558D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7D496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8.9</w:t>
            </w:r>
          </w:p>
        </w:tc>
      </w:tr>
      <w:tr w:rsidR="0085179D" w:rsidRPr="006B6AC9" w14:paraId="7A39347D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CCFAE0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C1543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C8B0F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2</w:t>
            </w:r>
          </w:p>
        </w:tc>
      </w:tr>
      <w:tr w:rsidR="0085179D" w:rsidRPr="006B6AC9" w14:paraId="5F2D6BC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9F93EC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FAAFF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3D212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7</w:t>
            </w:r>
          </w:p>
        </w:tc>
      </w:tr>
      <w:tr w:rsidR="0085179D" w:rsidRPr="006B6AC9" w14:paraId="0DB75B59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8D4567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AC678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0C30C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6</w:t>
            </w:r>
          </w:p>
        </w:tc>
      </w:tr>
      <w:tr w:rsidR="0085179D" w:rsidRPr="006B6AC9" w14:paraId="02248248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3819C8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41ED3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353AFB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5</w:t>
            </w:r>
          </w:p>
        </w:tc>
      </w:tr>
      <w:tr w:rsidR="0085179D" w:rsidRPr="006B6AC9" w14:paraId="75F057AE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A6C87E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66566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0E7D7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13</w:t>
            </w:r>
          </w:p>
        </w:tc>
      </w:tr>
      <w:tr w:rsidR="0085179D" w:rsidRPr="006B6AC9" w14:paraId="27F7DD90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60AE6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0FEA4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9A9FF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5</w:t>
            </w:r>
          </w:p>
        </w:tc>
      </w:tr>
      <w:tr w:rsidR="0085179D" w:rsidRPr="006B6AC9" w14:paraId="01C8D22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FBA970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A01C8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2739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5</w:t>
            </w:r>
          </w:p>
        </w:tc>
      </w:tr>
      <w:tr w:rsidR="0085179D" w:rsidRPr="006B6AC9" w14:paraId="443F5AE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31FBE8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99A46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462D2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71</w:t>
            </w:r>
          </w:p>
        </w:tc>
      </w:tr>
      <w:tr w:rsidR="0085179D" w:rsidRPr="006B6AC9" w14:paraId="603AE8AE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8E5389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279AE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6DFAC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1</w:t>
            </w:r>
          </w:p>
        </w:tc>
      </w:tr>
      <w:tr w:rsidR="0085179D" w:rsidRPr="006B6AC9" w14:paraId="0F81452C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FD381F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5EE01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C7C29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36</w:t>
            </w:r>
          </w:p>
        </w:tc>
      </w:tr>
      <w:tr w:rsidR="0085179D" w:rsidRPr="006B6AC9" w14:paraId="191A1C3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75770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F2553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BB8CEC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12</w:t>
            </w:r>
          </w:p>
        </w:tc>
      </w:tr>
      <w:tr w:rsidR="0085179D" w:rsidRPr="006B6AC9" w14:paraId="1A9F2E2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85134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1003B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6B7CC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02</w:t>
            </w:r>
          </w:p>
        </w:tc>
      </w:tr>
      <w:tr w:rsidR="0085179D" w:rsidRPr="006B6AC9" w14:paraId="44CB56A0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A1655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F7B35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A8D3A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82</w:t>
            </w:r>
          </w:p>
        </w:tc>
      </w:tr>
      <w:tr w:rsidR="0085179D" w:rsidRPr="006B6AC9" w14:paraId="04AA56AA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C70620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42E24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F0744B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83</w:t>
            </w:r>
          </w:p>
        </w:tc>
      </w:tr>
      <w:tr w:rsidR="0085179D" w:rsidRPr="006B6AC9" w14:paraId="7209FD72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CB5D13" w14:textId="77777777" w:rsidR="0085179D" w:rsidRDefault="00795468" w:rsidP="009E2187">
            <w:pPr>
              <w:jc w:val="both"/>
              <w:rPr>
                <w:rFonts w:ascii="Calibri" w:eastAsia="Calibri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BE66E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7EDDA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01</w:t>
            </w:r>
          </w:p>
        </w:tc>
      </w:tr>
      <w:tr w:rsidR="0085179D" w:rsidRPr="006B6AC9" w14:paraId="15B1A6A5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CFDF2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E66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123A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6</w:t>
            </w:r>
          </w:p>
        </w:tc>
      </w:tr>
      <w:tr w:rsidR="0085179D" w:rsidRPr="006B6AC9" w14:paraId="12AD09DC" w14:textId="77777777" w:rsidTr="00795468">
        <w:trPr>
          <w:trHeight w:val="350"/>
        </w:trPr>
        <w:tc>
          <w:tcPr>
            <w:tcW w:w="8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52CDC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ive</w:t>
            </w:r>
            <w:r w:rsidRPr="00E25CBA">
              <w:rPr>
                <w:rFonts w:ascii="Times" w:hAnsi="Times"/>
                <w:color w:val="000000"/>
                <w:shd w:val="clear" w:color="auto" w:fill="E7E6E6" w:themeFill="background2"/>
              </w:rPr>
              <w:t xml:space="preserve"> state models</w:t>
            </w:r>
          </w:p>
        </w:tc>
      </w:tr>
      <w:tr w:rsidR="0085179D" w:rsidRPr="006B6AC9" w14:paraId="022E1325" w14:textId="77777777" w:rsidTr="00795468">
        <w:trPr>
          <w:trHeight w:val="36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600A1A" w14:textId="77777777" w:rsidR="0085179D" w:rsidRDefault="00795468" w:rsidP="009E2187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703E5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157B7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5</w:t>
            </w:r>
          </w:p>
        </w:tc>
      </w:tr>
      <w:tr w:rsidR="0085179D" w:rsidRPr="006B6AC9" w14:paraId="2DBDD8E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A12B9D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12F03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96581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4</w:t>
            </w:r>
          </w:p>
        </w:tc>
      </w:tr>
      <w:tr w:rsidR="0085179D" w:rsidRPr="006B6AC9" w14:paraId="41A5611E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36BD07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FEAEB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80FE3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1</w:t>
            </w:r>
          </w:p>
        </w:tc>
      </w:tr>
      <w:tr w:rsidR="0085179D" w:rsidRPr="006B6AC9" w14:paraId="3B46C514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8B8D5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A53D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Estimate for probability of starting in state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2E538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3</w:t>
            </w:r>
          </w:p>
        </w:tc>
      </w:tr>
      <w:tr w:rsidR="0085179D" w:rsidRPr="006B6AC9" w14:paraId="174C1045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36DD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9A190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BE799C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9.69</w:t>
            </w:r>
          </w:p>
        </w:tc>
      </w:tr>
      <w:tr w:rsidR="0085179D" w:rsidRPr="006B6AC9" w14:paraId="7A85FCC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8DC30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C4155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72DC9B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1.4</w:t>
            </w:r>
          </w:p>
        </w:tc>
      </w:tr>
      <w:tr w:rsidR="0085179D" w:rsidRPr="006B6AC9" w14:paraId="7D8A518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3F294D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201BB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D3B31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5.0</w:t>
            </w:r>
          </w:p>
        </w:tc>
      </w:tr>
      <w:tr w:rsidR="0085179D" w:rsidRPr="006B6AC9" w14:paraId="6328D66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6739AE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1CAF8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87071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5.0</w:t>
            </w:r>
          </w:p>
        </w:tc>
      </w:tr>
      <w:tr w:rsidR="0085179D" w:rsidRPr="006B6AC9" w14:paraId="7DEDD784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5F26E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22249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estimate for state 4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E2FC1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8.5</w:t>
            </w:r>
          </w:p>
        </w:tc>
      </w:tr>
      <w:tr w:rsidR="0085179D" w:rsidRPr="006B6AC9" w14:paraId="29F5657F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71E927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A3CE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D0666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4</w:t>
            </w:r>
          </w:p>
        </w:tc>
      </w:tr>
      <w:tr w:rsidR="0085179D" w:rsidRPr="006B6AC9" w14:paraId="3C5BF1B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437814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6260EC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2D066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0</w:t>
            </w:r>
          </w:p>
        </w:tc>
      </w:tr>
      <w:tr w:rsidR="0085179D" w:rsidRPr="006B6AC9" w14:paraId="3BDAE285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53DD55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5ECB0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A00B3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6</w:t>
            </w:r>
          </w:p>
        </w:tc>
      </w:tr>
      <w:tr w:rsidR="0085179D" w:rsidRPr="006B6AC9" w14:paraId="05153697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30E23B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63CA1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4C102B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2</w:t>
            </w:r>
          </w:p>
        </w:tc>
      </w:tr>
      <w:tr w:rsidR="0085179D" w:rsidRPr="006B6AC9" w14:paraId="5DCCBF9C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DBE0B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48F6F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estimate for state 4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365E4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8</w:t>
            </w:r>
          </w:p>
        </w:tc>
      </w:tr>
      <w:tr w:rsidR="0085179D" w:rsidRPr="006B6AC9" w14:paraId="38DF8C73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DFA562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D84EA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4F5E4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79</w:t>
            </w:r>
          </w:p>
        </w:tc>
      </w:tr>
      <w:tr w:rsidR="0085179D" w:rsidRPr="006B6AC9" w14:paraId="6DD452F2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1BF164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86C7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35AA5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66</w:t>
            </w:r>
          </w:p>
        </w:tc>
      </w:tr>
      <w:tr w:rsidR="0085179D" w:rsidRPr="006B6AC9" w14:paraId="5D486765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7F067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2833D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59777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29</w:t>
            </w:r>
          </w:p>
        </w:tc>
      </w:tr>
      <w:tr w:rsidR="0085179D" w:rsidRPr="006B6AC9" w14:paraId="728D71DD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B367C1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03DB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0 to 4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6B7C5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05</w:t>
            </w:r>
          </w:p>
        </w:tc>
      </w:tr>
      <w:tr w:rsidR="0085179D" w:rsidRPr="006B6AC9" w14:paraId="255C6494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5612E9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20569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A62EB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2</w:t>
            </w:r>
          </w:p>
        </w:tc>
      </w:tr>
      <w:tr w:rsidR="0085179D" w:rsidRPr="006B6AC9" w14:paraId="1E7A81F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B39BC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32D56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32F1F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53</w:t>
            </w:r>
          </w:p>
        </w:tc>
      </w:tr>
      <w:tr w:rsidR="0085179D" w:rsidRPr="006B6AC9" w14:paraId="337634E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93274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175CB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0A49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8</w:t>
            </w:r>
          </w:p>
        </w:tc>
      </w:tr>
      <w:tr w:rsidR="0085179D" w:rsidRPr="006B6AC9" w14:paraId="64B44AC8" w14:textId="77777777" w:rsidTr="00795468">
        <w:trPr>
          <w:trHeight w:val="36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D76C4A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2277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1 to 4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914FE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3</w:t>
            </w:r>
          </w:p>
        </w:tc>
      </w:tr>
      <w:tr w:rsidR="0085179D" w:rsidRPr="006B6AC9" w14:paraId="5D330B5F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A5B504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1E5CE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DEECE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88</w:t>
            </w:r>
          </w:p>
        </w:tc>
      </w:tr>
      <w:tr w:rsidR="0085179D" w:rsidRPr="006B6AC9" w14:paraId="658F2A3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4810DC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BB772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D5F118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4</w:t>
            </w:r>
          </w:p>
        </w:tc>
      </w:tr>
      <w:tr w:rsidR="0085179D" w:rsidRPr="006B6AC9" w14:paraId="6FC42C6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527909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FA22F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1B34C5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81</w:t>
            </w:r>
          </w:p>
        </w:tc>
      </w:tr>
      <w:tr w:rsidR="0085179D" w:rsidRPr="006B6AC9" w14:paraId="33125237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84628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D8452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2 to 4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E27E40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93</w:t>
            </w:r>
          </w:p>
        </w:tc>
      </w:tr>
      <w:tr w:rsidR="0085179D" w:rsidRPr="006B6AC9" w14:paraId="1C2E150E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E8D036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8855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70B07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8</w:t>
            </w:r>
          </w:p>
        </w:tc>
      </w:tr>
      <w:tr w:rsidR="0085179D" w:rsidRPr="006B6AC9" w14:paraId="4E56C4DA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A756E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A7D16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195176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54</w:t>
            </w:r>
          </w:p>
        </w:tc>
      </w:tr>
      <w:tr w:rsidR="0085179D" w:rsidRPr="006B6AC9" w14:paraId="39AD15C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AC6BE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76847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A82C01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9</w:t>
            </w:r>
          </w:p>
        </w:tc>
      </w:tr>
      <w:tr w:rsidR="0085179D" w:rsidRPr="006B6AC9" w14:paraId="24C601FB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285C76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70026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3 to 4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199DC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72</w:t>
            </w:r>
          </w:p>
        </w:tc>
      </w:tr>
      <w:tr w:rsidR="0085179D" w:rsidRPr="006B6AC9" w14:paraId="16735A31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46C03D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0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49DDFE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4 to 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D64073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46</w:t>
            </w:r>
          </w:p>
        </w:tc>
      </w:tr>
      <w:tr w:rsidR="0085179D" w:rsidRPr="006B6AC9" w14:paraId="43031833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57B82E" w14:textId="77777777" w:rsidR="0085179D" w:rsidRDefault="00795468" w:rsidP="009E2187">
            <w:pPr>
              <w:jc w:val="both"/>
              <w:rPr>
                <w:rFonts w:ascii="Calibri" w:eastAsia="Calibri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41A742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4 to 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BA740F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36</w:t>
            </w:r>
          </w:p>
        </w:tc>
      </w:tr>
      <w:tr w:rsidR="0085179D" w:rsidRPr="006B6AC9" w14:paraId="10E1AE76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C43192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AE8E19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4 to 2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8E29AD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58</w:t>
            </w:r>
          </w:p>
        </w:tc>
      </w:tr>
      <w:tr w:rsidR="0085179D" w:rsidRPr="006B6AC9" w14:paraId="77E46A09" w14:textId="77777777" w:rsidTr="00795468">
        <w:trPr>
          <w:trHeight w:val="3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EABD3" w14:textId="77777777" w:rsidR="0085179D" w:rsidRDefault="00795468" w:rsidP="009E2187">
            <w:pPr>
              <w:jc w:val="both"/>
              <w:rPr>
                <w:rFonts w:ascii="Times" w:eastAsia="Calibri" w:hAnsi="Times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5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9804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estimate from state 4 to 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EAD8A" w14:textId="77777777" w:rsidR="0085179D" w:rsidRDefault="0085179D" w:rsidP="009E2187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11</w:t>
            </w:r>
          </w:p>
        </w:tc>
      </w:tr>
    </w:tbl>
    <w:p w14:paraId="69CB9238" w14:textId="77777777" w:rsidR="0085179D" w:rsidRDefault="0085179D" w:rsidP="0085179D">
      <w:pPr>
        <w:rPr>
          <w:rFonts w:ascii="Times" w:hAnsi="Times"/>
        </w:rPr>
      </w:pPr>
    </w:p>
    <w:p w14:paraId="41B570DE" w14:textId="77777777" w:rsidR="0085179D" w:rsidRDefault="0085179D" w:rsidP="0085179D">
      <w:pPr>
        <w:rPr>
          <w:rFonts w:ascii="Times" w:hAnsi="Times"/>
        </w:rPr>
      </w:pPr>
      <w:r>
        <w:rPr>
          <w:rFonts w:ascii="Times" w:hAnsi="Times"/>
        </w:rPr>
        <w:t xml:space="preserve">These input parameter values produced the lowest AIC values for the two, three, four and five state models. </w:t>
      </w:r>
    </w:p>
    <w:p w14:paraId="68B7DE85" w14:textId="77777777" w:rsidR="0085179D" w:rsidRDefault="0085179D" w:rsidP="0085179D">
      <w:pPr>
        <w:rPr>
          <w:rFonts w:ascii="Times" w:hAnsi="Times"/>
        </w:rPr>
      </w:pPr>
    </w:p>
    <w:p w14:paraId="70E08767" w14:textId="77777777" w:rsidR="0085179D" w:rsidRDefault="0085179D" w:rsidP="0085179D">
      <w:pPr>
        <w:rPr>
          <w:rFonts w:ascii="Times" w:hAnsi="Times"/>
        </w:rPr>
      </w:pPr>
    </w:p>
    <w:p w14:paraId="70B77A9E" w14:textId="77777777" w:rsidR="0085179D" w:rsidRPr="00DB47EA" w:rsidRDefault="0085179D" w:rsidP="0085179D">
      <w:pPr>
        <w:rPr>
          <w:rFonts w:ascii="Times" w:hAnsi="Times"/>
        </w:rPr>
      </w:pPr>
    </w:p>
    <w:p w14:paraId="77D93D45" w14:textId="77777777" w:rsidR="006C30E5" w:rsidRDefault="00795468"/>
    <w:sectPr w:rsidR="006C30E5" w:rsidSect="0070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9D"/>
    <w:rsid w:val="0002722D"/>
    <w:rsid w:val="003712F8"/>
    <w:rsid w:val="004C7695"/>
    <w:rsid w:val="005120D5"/>
    <w:rsid w:val="00586CD5"/>
    <w:rsid w:val="006177C7"/>
    <w:rsid w:val="00622462"/>
    <w:rsid w:val="00667B22"/>
    <w:rsid w:val="00707B01"/>
    <w:rsid w:val="00795468"/>
    <w:rsid w:val="0085179D"/>
    <w:rsid w:val="009E1454"/>
    <w:rsid w:val="00AE347A"/>
    <w:rsid w:val="00D8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4443A"/>
  <w15:chartTrackingRefBased/>
  <w15:docId w15:val="{6C26A188-528A-5E46-9A5D-134D5213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Ceres</dc:creator>
  <cp:keywords/>
  <dc:description/>
  <cp:lastModifiedBy>Kristina Ceres</cp:lastModifiedBy>
  <cp:revision>3</cp:revision>
  <dcterms:created xsi:type="dcterms:W3CDTF">2020-09-19T02:14:00Z</dcterms:created>
  <dcterms:modified xsi:type="dcterms:W3CDTF">2020-09-19T02:15:00Z</dcterms:modified>
</cp:coreProperties>
</file>